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830" w:rsidRPr="00E31830" w:rsidRDefault="00E31830" w:rsidP="00E3183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E318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6</w:t>
      </w:r>
      <w:r w:rsidRPr="00E318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E318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.</w:t>
      </w:r>
      <w:proofErr w:type="gramEnd"/>
      <w:r w:rsidRPr="00E318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318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unctional g</w:t>
      </w:r>
      <w:r w:rsidRPr="00E318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nes</w:t>
      </w:r>
      <w:r w:rsidRPr="00E31830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with differential transcritpts</w:t>
      </w:r>
      <w:r w:rsidRPr="00E3183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based on analysis by TopHat and Cufflinks packages.</w:t>
      </w:r>
      <w:r w:rsidRPr="00E31830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here were 199 and 173 genes with significantly higher and lower RNA transcripts out of the total 2,798 protein-coding genes in genome of strain YL15. Classification of protein functions was based on KEGG annotation.</w:t>
      </w:r>
    </w:p>
    <w:tbl>
      <w:tblPr>
        <w:tblStyle w:val="a3"/>
        <w:tblW w:w="11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4728"/>
        <w:gridCol w:w="933"/>
        <w:gridCol w:w="955"/>
        <w:gridCol w:w="3296"/>
      </w:tblGrid>
      <w:tr w:rsidR="00E31830" w:rsidRPr="00E31830" w:rsidTr="00E31830">
        <w:trPr>
          <w:jc w:val="center"/>
        </w:trPr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ein 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fold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ge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c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top w:val="single" w:sz="4" w:space="0" w:color="auto"/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0085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cription termination/antitermination protein NusA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2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00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osome maturation facto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70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03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te de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36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03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tradiol dioxy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83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4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06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ganic pyrophospha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11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07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tosystem reaction center subunit H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41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0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19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75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0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NA (guanosine(37)-N1)-methyltransferase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mD, partia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33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1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opolymer transporter ExbD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8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1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gellar motor protein Mot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8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lity/flagellar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1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43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3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/Fe 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48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3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ate ABC transporter, permease protein Pst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63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embrane transport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3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ate ABC transporter permease subunit PstC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63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embrane transport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3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sphate ABC transporter substrate-binding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PstS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82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embrane transport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4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osome biogenesis GTPase De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9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4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 transporte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40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embrane transport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6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retion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4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6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cy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27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9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7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 recognition particle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0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export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7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S ribosomal protein S16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19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7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S rRNA processing protein RimM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19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8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04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9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tolactate synthase, large subunit, biosynthetic typ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3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9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otein translocase subunit Sec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17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export/sec pathway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0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</w:t>
            </w: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anscription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mination/antitermination protein NusG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57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0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11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11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0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1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24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0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10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72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0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directed RNA polymerase subunit bet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59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polymeras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0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directed RNA polymerase subunit beta\'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7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polymeras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0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S ribosomal protein S12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47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0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S ribosomal protein S7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73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0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lation elongation factor G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94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lation regu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2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52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74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BC27_RS022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gellar motor protein Mot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89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lity/flagellar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2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opolymer transporter ExbD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89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2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20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9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2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20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9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2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raacyldisaccharide 4\'-kinase, partia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20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9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popolysaccharide biosynthesis 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7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brane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49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8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ical SAM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96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9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91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0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9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50S ribosomal protein L13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2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17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92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directed RNA polymerase subunit alph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06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polymeras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S ribosomal protein S4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91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S ribosomal protein S11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05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30S ribosomal protein S13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83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translation initiation factor IF-1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lation regu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ylate ki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89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rin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otein translocase subunit SecY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89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export/sec pathway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15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89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50S ribosomal protein L30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89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S ribosomal protein S5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89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1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18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7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6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7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S ribosomal protein S8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64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5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45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24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4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50S ribosomal protein L14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87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30S ribosomal protein S17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87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29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87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50S ribosomal protein L16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87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S ribosomal protein S3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79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50S ribosomal protein L22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62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30S ribosomal protein S19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7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2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41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50S ribosomal protein L23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63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4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63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3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37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2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30S ribosomal protein S10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7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3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cerol-3-phosphate de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53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pid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3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65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4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icillin-binding protein 2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1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doglycan bio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4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25/general stress protein Ctc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1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4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oacyl-tRNA hydr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1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4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P-binding protein YchF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1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4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1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BC27_RS034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1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4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-dependent exonuclease SbcCD, C subunit-like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1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4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1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5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binding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1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7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ecular chaperone HtpG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12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processing/chaperon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1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12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7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oglucosamine mu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88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mino sugar and nucleotide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gar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8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eonine--tRNA lig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50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acyl-tRNA bio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8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translation initiation factor IF-3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21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lation regu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8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35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79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3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8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50S ribosomal protein L20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44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8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nylalanine--tRNA ligase subunit alph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59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acyl-tRNA bio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8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nylalanine--tRNA ligase subunit bet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90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acyl-tRNA bio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9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me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66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a-Lactam resistanc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1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5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1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8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1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71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5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osulfate oxidation carrier protein SoxY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49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fur metabolism/sulfur oxid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6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-binding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24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7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7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er membrane lipoprotein LolB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7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(cytidine 5\'-diphospho)-2-C-methyl-D-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ythritol ki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penoid</w:t>
            </w: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ckbone bio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7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ose-phosphate pyrophosphoki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76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9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75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0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polymerase sigma factor RpoD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14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polymeras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0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prim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14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lic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0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mismatch repair protein MutS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14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match repair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0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rtyl-tRNA amidotransferase subunit B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14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0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30S ribosomal protein S21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14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2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n YoeB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86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2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prevent-host-death family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86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2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rathionate hydr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48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fur metabolism/sulfur oxid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2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steine desulfur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46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amin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2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binding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38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2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utilization substance protein B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06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3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ine hydroxymethyltransfer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53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5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artia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92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uctose and mannos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8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oribosylaminoimidazolesuccinocarboxamide synth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94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rine metabolism 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8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ylosuccinate ly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94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rine metabolism 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8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94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BC27_RS082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96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2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D transporte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1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3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flux transporter periplasmic adaptor subunit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74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3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81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3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tidylprolyl isomer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02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processing/chaperon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4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egration host factor subunit bet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47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4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deoxy-7-phosphoheptulonate synth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59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henylalanine, tyrosine and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yptophan bio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5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isopropylmalate synth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51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iosynthesis of amino acids 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5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clophil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02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7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type I-F CRISPR-associated endonuclease Cas1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05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7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pe I-F CRISPR-associated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ribonuclease Cas6/Csy4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05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9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doreduc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389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0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58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0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ctose-bisphosphate ald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58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0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WA domain-containing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37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0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ase AA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88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0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21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0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yrinic acid a,c-diamide synth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21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0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27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0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erioferrit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27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5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tein-export membrane protein SecF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34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export/sec pathway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5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protein translocase subunit YajC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24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 export/sec pathway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3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52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ility/flagellar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4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12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ax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4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06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ax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4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37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5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scription elongation factor Gre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37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8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17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9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96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9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02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age-inducible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99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3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omannomu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87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uctose and mannos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87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-F family ATP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377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86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binding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86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methylase N-4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86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eta toxin family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86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86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1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omethylpyrimidine synthase ThiC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86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amine metabolism 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2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2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2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05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BC27_RS113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P-glucose 4,6-dehydra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65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 sugar and nucleotide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gar metabolism 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4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9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4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R family transcriptional regulato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29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4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ulose-bisphosphate carboxylase large subunit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96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5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ulose bisphosphate carboxylase small subunit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6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5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criptional initiation protein Tat, partia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24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5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boxysome shell carbonic anhydr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04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5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boxysome peptide 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04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5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cription-repair coupling facto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24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6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7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ket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54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7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p-dependent type III effector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06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7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colate oxidase subunit GlcD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82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3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yoxylate and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arboxylat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7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l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colate oxidase subunit Glc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82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3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yoxylate and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arboxylat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7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colate oxidase iron-sulfur subunit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24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2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yoxylate and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arboxylat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7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nesium transporte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89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8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F0F1 subunit 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12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metabolism/ATP 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8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ATP synthase subunit C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57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6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metabolism/ATP 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8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F0 subunit B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44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metabolism/ATP 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8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synthase subunit delt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33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metabolism/ATP 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8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0F1 ATP synthase subunit alph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16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metabolism/ATP 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8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0F1 ATP synthase subunit gamm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446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metabolism/ATP 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0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-shock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0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n arginine-targeting protein translocase TatB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84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6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rit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97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6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97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9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al transporte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3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9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3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0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rtate--tRNA lig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84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acyl-tRNA bio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0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criptional regulato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8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5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32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5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ochrome C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86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metabolism/electron transfer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5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t-chain de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86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on oxid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6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-dependent RNA helicase Rhl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80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degrad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7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S ribosomal protein L9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16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bosom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7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, partia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36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7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ation factor Tu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27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lation regu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8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te dehydrogenase, partia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95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9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56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07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YN domain-containing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809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07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ydroorotate de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267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penoid backbone bio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BC27_RS009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855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0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554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1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08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component syste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1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halose synth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265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ch and sucros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1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cogen debranching enzyme GlgX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362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9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ch and sucros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1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to-oligosyltrehalose trehalohydr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362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9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ch and sucros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4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ipoprotein N-acyltransfer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253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5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nesium/cobalt efflux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253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5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NA maturation RNase YbeY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253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5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ate starvation protein PhoH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253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5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NA (N6-isopentenyl adenosine(37)-C2)-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thiotransferase MiaB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253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5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253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6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a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945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6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-2E family transporte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945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6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945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6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945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6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S rRNA (guanosine(2251)-2\'-O)-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yltransferase RlmB, partia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945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7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tamine amidotransfer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138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7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ose 5-phosphate isomerase 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138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7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idoxamine 5\'-phosphate oxid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138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6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9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SPECIES: prevent-host-death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139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9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587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9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ochrome o ubiquinol oxid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587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metabolism/electron transfer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9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ochrome o ubiquinol oxidase subunit I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497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metabolism/electron transfer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ochrome o ubiquinol oxid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385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ergy metabolism/electron transfer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9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780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19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idine nucleotide-disulfide oxidoreduc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440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1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transporting ATPase subunit F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862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1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assium-transporting ATPase subunit Kdp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7.862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3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pos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295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8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ge shock protein 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817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8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23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8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590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29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505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0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hydrooro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622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3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imidin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0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52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0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011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4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versal stress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266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6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386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6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36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uanylate cyc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386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6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1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deoxyribonuclease V subunit alph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922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logous recombin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1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deoxyribonuclease V subunit beta, partia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922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logous recombin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BC27_RS042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553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2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553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2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ohydr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444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3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oenolpyruvate synth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447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3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glycerate</w:t>
            </w: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tase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,3-diphosphoglycerate-independent)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447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3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oxo acid de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645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3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tate ki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645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3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S transporte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645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3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egration host factor subunit alph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45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3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helic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94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3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pe III restriction endonuclease subunit M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341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4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348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3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5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ipoprotein acyltransfer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494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5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494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5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sma-membrane proton-efflux P-type ATP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648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5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polymerase I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756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 replic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6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ochrome C biogenesis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499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6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rR family transcriptional regulato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499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6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oribosyl transfer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499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7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sX family transcriptional regulato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995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47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-binding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995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5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-component sensor histidine ki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957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6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wo-component syste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6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idoreduc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691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benzoate degrad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7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9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7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polymerase factor sigma-32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9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polymerase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9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88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4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59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38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1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rit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882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3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322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5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-nitropropane dioxy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07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1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troge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5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id carrier-like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377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5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te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381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6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163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6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571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6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22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8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02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68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302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0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 transporter ATP-binding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00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0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 transporter perme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00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0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otenoid 1,2-hydratas</w:t>
            </w: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00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0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00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0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ybdopterin biosynthesis protein MoeB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00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lfur relay syste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0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00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BC27_RS070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onucle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00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2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709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2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D family hydr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709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yoxylate and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arboxylat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2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S rRNA pseudouridine(955/2504/2580) synth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709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1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5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4542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9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92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9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92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79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92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2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722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3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functional methylenetetrahydrofolate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hydrogenase/methenyltetrahydrofolate cyclohydr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508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3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degradosome polyphosphate ki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508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degrad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88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568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0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drogenase 4 subunit B, partia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482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0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te hydrogenly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482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4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0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215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6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5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o acid de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981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ylalanin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6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ybdenum cofactor guanylyltransfer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663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6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lybdopterin-guanine dinucleotide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synthesis protein B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663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6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ybdopterin molybdenumtransferase Moe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663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6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-dependent hydr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744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9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lfur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097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792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1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, partia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818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5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idine nucleotide-disulfide oxidoreduc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891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5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891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5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droxyacid de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891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yruvat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56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pha-glucan phosphory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891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ch and sucros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9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jugal transfer TraD family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85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5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09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953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amine-phosphate ki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32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iamine metabolism 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atidylglycerophospha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32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erophospholipid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0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age-inducible protein CinA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32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cotinate</w:t>
            </w: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cotinamid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16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ybdopterin synthase sulfur carrier subunit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55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ate bio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1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ybdopterin converting facto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55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ate bio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1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ajQ family cyclic di-GMP-binding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55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1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cine cleavage system protein T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55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ycine, serine and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onin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1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cine cleavage system protein H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55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ycine, serine and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onin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1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cine dehydrogenase (aminomethyl-transferring)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55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ycine, serine and </w:t>
            </w:r>
          </w:p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hreonin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BC27_RS114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pos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610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5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097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17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ybdenum cofactor biosynthesis protein B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074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2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S sugar transporte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769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uctose and mannos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3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ulation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29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3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ginine--tRNA lig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29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acyl-tRNA biosynthesi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3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29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3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bosomal protein L3 N(5)-glutamine methyltransfer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29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4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odeoxyribonuclease III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29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 excision repair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4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29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4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29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27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y(A) polymer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949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1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mate hydrogenly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307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2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ch synth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155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ch and sucros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5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569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rch and sucrose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6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criptional regulato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62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4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6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nium transporter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835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7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VR family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054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7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054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37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kA family serine protein ki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597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0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cose de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971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0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cosyl hydr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971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9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0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hoglycerate mu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753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4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0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H-quinone oxidoreductase subunit 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411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H de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411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H-quinone oxidoreductase subunit 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411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H de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193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3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H-quinone oxidoreductase subunit I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360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3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H-quinone oxidoreductase subunit H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05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05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4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H dehydrogenase (quinone) subunit G, partial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55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4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H-quinone oxidoreductase subunit F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586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5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H-quinone oxidoreductase subunit 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33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6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5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DH-quinone oxidoreductase subunit C/D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07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xidative phosphorylation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7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573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7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K family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5734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8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coamy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521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l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ose-6-phosphate dehydrogen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5215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9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phosphogluconate dehydrogenase (decarboxylating)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513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9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19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sketol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004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bon metabolism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20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67997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21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411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BC27_RS1422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tallophosphatase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411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22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4118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0E-03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28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ochrome C oxidase subunit IV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4351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310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tochrome C552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3583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49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3099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E-04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5135</w:t>
            </w:r>
          </w:p>
        </w:tc>
        <w:tc>
          <w:tcPr>
            <w:tcW w:w="4730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933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6866</w:t>
            </w:r>
          </w:p>
        </w:tc>
        <w:tc>
          <w:tcPr>
            <w:tcW w:w="947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E-02</w:t>
            </w:r>
          </w:p>
        </w:tc>
        <w:tc>
          <w:tcPr>
            <w:tcW w:w="3302" w:type="dxa"/>
            <w:tcBorders>
              <w:left w:val="nil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hits</w:t>
            </w:r>
          </w:p>
        </w:tc>
      </w:tr>
      <w:tr w:rsidR="00E31830" w:rsidRPr="00E31830" w:rsidTr="00E31830">
        <w:trPr>
          <w:jc w:val="center"/>
        </w:trPr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BC27_RS15145</w:t>
            </w:r>
          </w:p>
        </w:tc>
        <w:tc>
          <w:tcPr>
            <w:tcW w:w="4730" w:type="dxa"/>
            <w:tcBorders>
              <w:left w:val="nil"/>
              <w:bottom w:val="single" w:sz="4" w:space="0" w:color="auto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</w:t>
            </w: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porphyrinogen-III C-methyltransferase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6438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:rsidR="00E31830" w:rsidRPr="00E31830" w:rsidRDefault="00E31830" w:rsidP="00B769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2E-02</w:t>
            </w:r>
          </w:p>
        </w:tc>
        <w:tc>
          <w:tcPr>
            <w:tcW w:w="3302" w:type="dxa"/>
            <w:tcBorders>
              <w:left w:val="nil"/>
              <w:bottom w:val="single" w:sz="4" w:space="0" w:color="auto"/>
              <w:right w:val="nil"/>
            </w:tcBorders>
          </w:tcPr>
          <w:p w:rsidR="00E31830" w:rsidRPr="00E31830" w:rsidRDefault="00E31830" w:rsidP="00E31830">
            <w:pP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phyrin and</w:t>
            </w:r>
            <w:r w:rsidRPr="00E3183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  <w:p w:rsidR="00E31830" w:rsidRPr="00E31830" w:rsidRDefault="00E31830" w:rsidP="00E3183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8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lorophyll metabolism</w:t>
            </w:r>
          </w:p>
        </w:tc>
      </w:tr>
    </w:tbl>
    <w:p w:rsidR="003473A3" w:rsidRPr="00E31830" w:rsidRDefault="003473A3" w:rsidP="003473A3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CF6A82" w:rsidRPr="00E31830" w:rsidRDefault="00CF6A82" w:rsidP="001A32BA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sectPr w:rsidR="00CF6A82" w:rsidRPr="00E31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975" w:rsidRDefault="00EC1975" w:rsidP="003473A3">
      <w:r>
        <w:separator/>
      </w:r>
    </w:p>
  </w:endnote>
  <w:endnote w:type="continuationSeparator" w:id="0">
    <w:p w:rsidR="00EC1975" w:rsidRDefault="00EC1975" w:rsidP="003473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975" w:rsidRDefault="00EC1975" w:rsidP="003473A3">
      <w:r>
        <w:separator/>
      </w:r>
    </w:p>
  </w:footnote>
  <w:footnote w:type="continuationSeparator" w:id="0">
    <w:p w:rsidR="00EC1975" w:rsidRDefault="00EC1975" w:rsidP="003473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8C344C"/>
    <w:multiLevelType w:val="hybridMultilevel"/>
    <w:tmpl w:val="C942832C"/>
    <w:lvl w:ilvl="0" w:tplc="268C3DDE">
      <w:start w:val="112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>
    <w:nsid w:val="4DD63DA0"/>
    <w:multiLevelType w:val="hybridMultilevel"/>
    <w:tmpl w:val="07E89934"/>
    <w:lvl w:ilvl="0" w:tplc="778C995C">
      <w:start w:val="11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78C"/>
    <w:rsid w:val="001A32BA"/>
    <w:rsid w:val="0030679C"/>
    <w:rsid w:val="00306A45"/>
    <w:rsid w:val="003473A3"/>
    <w:rsid w:val="00384984"/>
    <w:rsid w:val="00466228"/>
    <w:rsid w:val="004E178C"/>
    <w:rsid w:val="00645A82"/>
    <w:rsid w:val="00942632"/>
    <w:rsid w:val="00AE037D"/>
    <w:rsid w:val="00C90DFC"/>
    <w:rsid w:val="00CF6A82"/>
    <w:rsid w:val="00E31830"/>
    <w:rsid w:val="00EC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8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6A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47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473A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47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473A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E037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037D"/>
    <w:rPr>
      <w:sz w:val="18"/>
      <w:szCs w:val="18"/>
    </w:rPr>
  </w:style>
  <w:style w:type="character" w:styleId="a7">
    <w:name w:val="Hyperlink"/>
    <w:basedOn w:val="a0"/>
    <w:uiPriority w:val="99"/>
    <w:unhideWhenUsed/>
    <w:rsid w:val="00AE037D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E31830"/>
    <w:pPr>
      <w:ind w:firstLineChars="200" w:firstLine="420"/>
    </w:pPr>
  </w:style>
  <w:style w:type="character" w:styleId="a9">
    <w:name w:val="FollowedHyperlink"/>
    <w:basedOn w:val="a0"/>
    <w:uiPriority w:val="99"/>
    <w:semiHidden/>
    <w:unhideWhenUsed/>
    <w:rsid w:val="00E31830"/>
    <w:rPr>
      <w:color w:val="800080"/>
      <w:u w:val="single"/>
    </w:rPr>
  </w:style>
  <w:style w:type="paragraph" w:customStyle="1" w:styleId="font5">
    <w:name w:val="font5"/>
    <w:basedOn w:val="a"/>
    <w:rsid w:val="00E3183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E3183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E3183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E3183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E318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E3183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E318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E3183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E3183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E3183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8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6A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47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473A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47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473A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E037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037D"/>
    <w:rPr>
      <w:sz w:val="18"/>
      <w:szCs w:val="18"/>
    </w:rPr>
  </w:style>
  <w:style w:type="character" w:styleId="a7">
    <w:name w:val="Hyperlink"/>
    <w:basedOn w:val="a0"/>
    <w:uiPriority w:val="99"/>
    <w:unhideWhenUsed/>
    <w:rsid w:val="00AE037D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E31830"/>
    <w:pPr>
      <w:ind w:firstLineChars="200" w:firstLine="420"/>
    </w:pPr>
  </w:style>
  <w:style w:type="character" w:styleId="a9">
    <w:name w:val="FollowedHyperlink"/>
    <w:basedOn w:val="a0"/>
    <w:uiPriority w:val="99"/>
    <w:semiHidden/>
    <w:unhideWhenUsed/>
    <w:rsid w:val="00E31830"/>
    <w:rPr>
      <w:color w:val="800080"/>
      <w:u w:val="single"/>
    </w:rPr>
  </w:style>
  <w:style w:type="paragraph" w:customStyle="1" w:styleId="font5">
    <w:name w:val="font5"/>
    <w:basedOn w:val="a"/>
    <w:rsid w:val="00E3183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E3183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E3183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4">
    <w:name w:val="xl64"/>
    <w:basedOn w:val="a"/>
    <w:rsid w:val="00E3183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E318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6">
    <w:name w:val="xl66"/>
    <w:basedOn w:val="a"/>
    <w:rsid w:val="00E3183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E3183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E3183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E3183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E31830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40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0</Pages>
  <Words>4235</Words>
  <Characters>24142</Characters>
  <Application>Microsoft Office Word</Application>
  <DocSecurity>0</DocSecurity>
  <Lines>201</Lines>
  <Paragraphs>56</Paragraphs>
  <ScaleCrop>false</ScaleCrop>
  <Company/>
  <LinksUpToDate>false</LinksUpToDate>
  <CharactersWithSpaces>28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wuxiaoxiang</dc:creator>
  <cp:lastModifiedBy>微软用户</cp:lastModifiedBy>
  <cp:revision>8</cp:revision>
  <dcterms:created xsi:type="dcterms:W3CDTF">2016-10-20T02:44:00Z</dcterms:created>
  <dcterms:modified xsi:type="dcterms:W3CDTF">2017-04-08T13:01:00Z</dcterms:modified>
</cp:coreProperties>
</file>